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50EF" w:rsidRPr="00EF0A4C" w:rsidRDefault="004A08A9" w:rsidP="004A08A9">
      <w:pPr>
        <w:jc w:val="center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upplementary </w:t>
      </w:r>
      <w:r w:rsidR="00EF0A4C" w:rsidRPr="00EF0A4C">
        <w:rPr>
          <w:rFonts w:ascii="Times New Roman" w:hAnsi="Times New Roman" w:cs="Times New Roman"/>
        </w:rPr>
        <w:t xml:space="preserve">Table </w:t>
      </w:r>
      <w:r w:rsidR="00EF0A4C"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 w:hint="eastAsia"/>
        </w:rPr>
        <w:t>.</w:t>
      </w:r>
      <w:proofErr w:type="gramEnd"/>
      <w:r w:rsidR="00EF0A4C">
        <w:rPr>
          <w:rFonts w:ascii="Times New Roman" w:hAnsi="Times New Roman" w:cs="Times New Roman" w:hint="eastAsia"/>
        </w:rPr>
        <w:t xml:space="preserve"> Primers used in this study</w:t>
      </w:r>
    </w:p>
    <w:p w:rsidR="00EF0A4C" w:rsidRDefault="00EF0A4C"/>
    <w:tbl>
      <w:tblPr>
        <w:tblW w:w="5813" w:type="dxa"/>
        <w:tblInd w:w="1415" w:type="dxa"/>
        <w:tblLook w:val="04A0" w:firstRow="1" w:lastRow="0" w:firstColumn="1" w:lastColumn="0" w:noHBand="0" w:noVBand="1"/>
      </w:tblPr>
      <w:tblGrid>
        <w:gridCol w:w="1812"/>
        <w:gridCol w:w="4001"/>
      </w:tblGrid>
      <w:tr w:rsidR="00EF0A4C" w:rsidRPr="00EF0A4C" w:rsidTr="002A21D7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4C" w:rsidRPr="002A21D7" w:rsidRDefault="00EF0A4C" w:rsidP="002A2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os-FP</w:t>
            </w:r>
          </w:p>
        </w:tc>
        <w:tc>
          <w:tcPr>
            <w:tcW w:w="4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4C" w:rsidRPr="002A21D7" w:rsidRDefault="002A21D7" w:rsidP="00EF0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' </w:t>
            </w:r>
            <w:proofErr w:type="spellStart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tctcagcccaacaatacaaga</w:t>
            </w:r>
            <w:proofErr w:type="spellEnd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'</w:t>
            </w:r>
          </w:p>
        </w:tc>
      </w:tr>
      <w:tr w:rsidR="00EF0A4C" w:rsidRPr="00EF0A4C" w:rsidTr="002A21D7">
        <w:trPr>
          <w:trHeight w:val="30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4C" w:rsidRPr="002A21D7" w:rsidRDefault="00EF0A4C" w:rsidP="002A2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os-RP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4C" w:rsidRPr="002A21D7" w:rsidRDefault="002A21D7" w:rsidP="00EF0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' </w:t>
            </w:r>
            <w:proofErr w:type="spellStart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gacgggtcgatgtcac</w:t>
            </w:r>
            <w:proofErr w:type="spellEnd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'</w:t>
            </w:r>
          </w:p>
        </w:tc>
      </w:tr>
      <w:tr w:rsidR="00EF0A4C" w:rsidRPr="00EF0A4C" w:rsidTr="002A21D7">
        <w:trPr>
          <w:trHeight w:val="30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4C" w:rsidRPr="002A21D7" w:rsidRDefault="00EF0A4C" w:rsidP="002A2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11c-FP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4C" w:rsidRPr="002A21D7" w:rsidRDefault="002A21D7" w:rsidP="000A3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' </w:t>
            </w:r>
            <w:proofErr w:type="spellStart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gccagaacttcccaact</w:t>
            </w:r>
            <w:proofErr w:type="spellEnd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'</w:t>
            </w:r>
          </w:p>
        </w:tc>
      </w:tr>
      <w:tr w:rsidR="00EF0A4C" w:rsidRPr="00EF0A4C" w:rsidTr="002A21D7">
        <w:trPr>
          <w:trHeight w:val="30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4C" w:rsidRPr="002A21D7" w:rsidRDefault="00EF0A4C" w:rsidP="002A2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11c-RP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4C" w:rsidRPr="002A21D7" w:rsidRDefault="002A21D7" w:rsidP="000A3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' </w:t>
            </w:r>
            <w:proofErr w:type="spellStart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acccgagccatcaatc</w:t>
            </w:r>
            <w:proofErr w:type="spellEnd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'</w:t>
            </w:r>
          </w:p>
        </w:tc>
      </w:tr>
      <w:tr w:rsidR="00EF0A4C" w:rsidRPr="00EF0A4C" w:rsidTr="002A21D7">
        <w:trPr>
          <w:trHeight w:val="30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4C" w:rsidRPr="002A21D7" w:rsidRDefault="00EF0A4C" w:rsidP="002A2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hci</w:t>
            </w:r>
            <w:proofErr w:type="spellEnd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P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4C" w:rsidRPr="002A21D7" w:rsidRDefault="002A21D7" w:rsidP="00EF0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' </w:t>
            </w:r>
            <w:proofErr w:type="spellStart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gagactcagggcctacc</w:t>
            </w:r>
            <w:proofErr w:type="spellEnd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'</w:t>
            </w:r>
          </w:p>
        </w:tc>
        <w:bookmarkStart w:id="0" w:name="_GoBack"/>
        <w:bookmarkEnd w:id="0"/>
      </w:tr>
      <w:tr w:rsidR="00EF0A4C" w:rsidRPr="00EF0A4C" w:rsidTr="002A21D7">
        <w:trPr>
          <w:trHeight w:val="30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4C" w:rsidRPr="002A21D7" w:rsidRDefault="00EF0A4C" w:rsidP="002A2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hci</w:t>
            </w:r>
            <w:proofErr w:type="spellEnd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P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4C" w:rsidRPr="002A21D7" w:rsidRDefault="002A21D7" w:rsidP="00EF0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' </w:t>
            </w:r>
            <w:proofErr w:type="spellStart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ggtcagggtgatgtcag</w:t>
            </w:r>
            <w:proofErr w:type="spellEnd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'</w:t>
            </w:r>
          </w:p>
        </w:tc>
      </w:tr>
      <w:tr w:rsidR="00EF0A4C" w:rsidRPr="00EF0A4C" w:rsidTr="002A21D7">
        <w:trPr>
          <w:trHeight w:val="30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4C" w:rsidRPr="002A21D7" w:rsidRDefault="00EF0A4C" w:rsidP="002A2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hcii</w:t>
            </w:r>
            <w:proofErr w:type="spellEnd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P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4C" w:rsidRPr="002A21D7" w:rsidRDefault="002A21D7" w:rsidP="00EF0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' </w:t>
            </w:r>
            <w:proofErr w:type="spellStart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aggtgcctacgtggtcg</w:t>
            </w:r>
            <w:proofErr w:type="spellEnd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'</w:t>
            </w:r>
          </w:p>
        </w:tc>
      </w:tr>
      <w:tr w:rsidR="00EF0A4C" w:rsidRPr="00EF0A4C" w:rsidTr="002A21D7">
        <w:trPr>
          <w:trHeight w:val="30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4C" w:rsidRPr="002A21D7" w:rsidRDefault="00EF0A4C" w:rsidP="002A2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hcii</w:t>
            </w:r>
            <w:proofErr w:type="spellEnd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P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4C" w:rsidRPr="002A21D7" w:rsidRDefault="002A21D7" w:rsidP="00EF0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' </w:t>
            </w:r>
            <w:proofErr w:type="spellStart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aagtgggagggaggaat</w:t>
            </w:r>
            <w:proofErr w:type="spellEnd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'</w:t>
            </w:r>
          </w:p>
        </w:tc>
      </w:tr>
      <w:tr w:rsidR="00EF0A4C" w:rsidRPr="00EF0A4C" w:rsidTr="002A21D7">
        <w:trPr>
          <w:trHeight w:val="30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4C" w:rsidRPr="002A21D7" w:rsidRDefault="00212D2F" w:rsidP="002A2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86-FP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4C" w:rsidRPr="002A21D7" w:rsidRDefault="002A21D7" w:rsidP="00212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' </w:t>
            </w:r>
            <w:proofErr w:type="spellStart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cggaagcacccacgatg</w:t>
            </w:r>
            <w:proofErr w:type="spellEnd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'</w:t>
            </w:r>
          </w:p>
        </w:tc>
      </w:tr>
      <w:tr w:rsidR="00EF0A4C" w:rsidRPr="00EF0A4C" w:rsidTr="002A21D7">
        <w:trPr>
          <w:trHeight w:val="30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4C" w:rsidRPr="002A21D7" w:rsidRDefault="00212D2F" w:rsidP="002A2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86-RP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4C" w:rsidRPr="002A21D7" w:rsidRDefault="002A21D7" w:rsidP="00EF0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' </w:t>
            </w:r>
            <w:proofErr w:type="spellStart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cagatatgcagtcccat</w:t>
            </w:r>
            <w:proofErr w:type="spellEnd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'</w:t>
            </w:r>
          </w:p>
        </w:tc>
      </w:tr>
      <w:tr w:rsidR="00EF0A4C" w:rsidRPr="00EF0A4C" w:rsidTr="002A21D7">
        <w:trPr>
          <w:trHeight w:val="30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4C" w:rsidRPr="002A21D7" w:rsidRDefault="00EF0A4C" w:rsidP="002A2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mc</w:t>
            </w:r>
            <w:proofErr w:type="spellEnd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P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4C" w:rsidRPr="002A21D7" w:rsidRDefault="002A21D7" w:rsidP="00EF0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' </w:t>
            </w:r>
            <w:proofErr w:type="spellStart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ctttgggcgttggaaac</w:t>
            </w:r>
            <w:proofErr w:type="spellEnd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'</w:t>
            </w:r>
          </w:p>
        </w:tc>
      </w:tr>
      <w:tr w:rsidR="00EF0A4C" w:rsidRPr="00EF0A4C" w:rsidTr="002A21D7">
        <w:trPr>
          <w:trHeight w:val="30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4C" w:rsidRPr="002A21D7" w:rsidRDefault="00EF0A4C" w:rsidP="002A2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mc</w:t>
            </w:r>
            <w:proofErr w:type="spellEnd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P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4C" w:rsidRPr="002A21D7" w:rsidRDefault="002A21D7" w:rsidP="00EF0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' </w:t>
            </w:r>
            <w:proofErr w:type="spellStart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ctgtacggagtcgtagt</w:t>
            </w:r>
            <w:proofErr w:type="spellEnd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'</w:t>
            </w:r>
          </w:p>
        </w:tc>
      </w:tr>
      <w:tr w:rsidR="00EF0A4C" w:rsidRPr="00EF0A4C" w:rsidTr="002A21D7">
        <w:trPr>
          <w:trHeight w:val="30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4C" w:rsidRPr="002A21D7" w:rsidRDefault="00EF0A4C" w:rsidP="002A2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gr2-FP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4C" w:rsidRPr="002A21D7" w:rsidRDefault="002A21D7" w:rsidP="00EF0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' </w:t>
            </w:r>
            <w:proofErr w:type="spellStart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caatggtgaactgggag</w:t>
            </w:r>
            <w:proofErr w:type="spellEnd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'</w:t>
            </w:r>
          </w:p>
        </w:tc>
      </w:tr>
      <w:tr w:rsidR="00EF0A4C" w:rsidRPr="00EF0A4C" w:rsidTr="002A21D7">
        <w:trPr>
          <w:trHeight w:val="30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4C" w:rsidRPr="002A21D7" w:rsidRDefault="00EF0A4C" w:rsidP="002A2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gr2-RP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4C" w:rsidRPr="002A21D7" w:rsidRDefault="002A21D7" w:rsidP="00EF0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' </w:t>
            </w:r>
            <w:proofErr w:type="spellStart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gaagctactcggatacgg</w:t>
            </w:r>
            <w:proofErr w:type="spellEnd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'</w:t>
            </w:r>
          </w:p>
        </w:tc>
      </w:tr>
      <w:tr w:rsidR="00EF0A4C" w:rsidRPr="00EF0A4C" w:rsidTr="002A21D7">
        <w:trPr>
          <w:trHeight w:val="30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4C" w:rsidRPr="002A21D7" w:rsidRDefault="00EF0A4C" w:rsidP="002A2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n1-FP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4C" w:rsidRPr="002A21D7" w:rsidRDefault="002A21D7" w:rsidP="00EF0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' </w:t>
            </w:r>
            <w:proofErr w:type="spellStart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gacgaagagcccttaca</w:t>
            </w:r>
            <w:proofErr w:type="spellEnd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'</w:t>
            </w:r>
          </w:p>
        </w:tc>
      </w:tr>
      <w:tr w:rsidR="00EF0A4C" w:rsidRPr="00EF0A4C" w:rsidTr="002A21D7">
        <w:trPr>
          <w:trHeight w:val="30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4C" w:rsidRPr="002A21D7" w:rsidRDefault="00EF0A4C" w:rsidP="002A2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n1-RP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4C" w:rsidRPr="002A21D7" w:rsidRDefault="002A21D7" w:rsidP="00EF0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' </w:t>
            </w:r>
            <w:proofErr w:type="spellStart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gcaccattcagcgttgc</w:t>
            </w:r>
            <w:proofErr w:type="spellEnd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'</w:t>
            </w:r>
          </w:p>
        </w:tc>
      </w:tr>
      <w:tr w:rsidR="00EF0A4C" w:rsidRPr="00EF0A4C" w:rsidTr="002A21D7">
        <w:trPr>
          <w:trHeight w:val="30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4C" w:rsidRPr="002A21D7" w:rsidRDefault="00EF0A4C" w:rsidP="002A2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g1-FP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A4C" w:rsidRPr="002A21D7" w:rsidRDefault="002A21D7" w:rsidP="00EF0A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1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' </w:t>
            </w:r>
            <w:proofErr w:type="spellStart"/>
            <w:r w:rsidRPr="002A21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ggaagacagcagagga</w:t>
            </w:r>
            <w:proofErr w:type="spellEnd"/>
            <w:r w:rsidRPr="002A21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3'</w:t>
            </w:r>
          </w:p>
        </w:tc>
      </w:tr>
      <w:tr w:rsidR="00EF0A4C" w:rsidRPr="00EF0A4C" w:rsidTr="002A21D7">
        <w:trPr>
          <w:trHeight w:val="30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4C" w:rsidRPr="002A21D7" w:rsidRDefault="00EF0A4C" w:rsidP="002A2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g1-RP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4C" w:rsidRPr="002A21D7" w:rsidRDefault="002A21D7" w:rsidP="000A33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21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' </w:t>
            </w:r>
            <w:proofErr w:type="spellStart"/>
            <w:r w:rsidRPr="002A21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agtccctggcttatgg</w:t>
            </w:r>
            <w:proofErr w:type="spellEnd"/>
            <w:r w:rsidRPr="002A21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3'</w:t>
            </w:r>
          </w:p>
        </w:tc>
      </w:tr>
      <w:tr w:rsidR="00EF0A4C" w:rsidRPr="00EF0A4C" w:rsidTr="002A21D7">
        <w:trPr>
          <w:trHeight w:val="30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4C" w:rsidRPr="002A21D7" w:rsidRDefault="00EF0A4C" w:rsidP="002A2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206-FP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4C" w:rsidRPr="002A21D7" w:rsidRDefault="002A21D7" w:rsidP="000A3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' </w:t>
            </w:r>
            <w:proofErr w:type="spellStart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agtgatttggaggct</w:t>
            </w:r>
            <w:proofErr w:type="spellEnd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'</w:t>
            </w:r>
          </w:p>
        </w:tc>
      </w:tr>
      <w:tr w:rsidR="00EF0A4C" w:rsidRPr="00EF0A4C" w:rsidTr="002A21D7">
        <w:trPr>
          <w:trHeight w:val="30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4C" w:rsidRPr="002A21D7" w:rsidRDefault="00EF0A4C" w:rsidP="002A2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206-RP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4C" w:rsidRPr="002A21D7" w:rsidRDefault="002A21D7" w:rsidP="000A33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' </w:t>
            </w:r>
            <w:proofErr w:type="spellStart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ggaaacgggagaacc</w:t>
            </w:r>
            <w:proofErr w:type="spellEnd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'</w:t>
            </w:r>
          </w:p>
        </w:tc>
      </w:tr>
      <w:tr w:rsidR="000A33E4" w:rsidRPr="00EF0A4C" w:rsidTr="002A21D7">
        <w:trPr>
          <w:trHeight w:val="30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33E4" w:rsidRPr="002A21D7" w:rsidRDefault="000A33E4" w:rsidP="002A21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21D7">
              <w:rPr>
                <w:rFonts w:ascii="Times New Roman" w:hAnsi="Times New Roman" w:cs="Times New Roman"/>
                <w:sz w:val="24"/>
                <w:szCs w:val="24"/>
              </w:rPr>
              <w:t>cox2-FP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33E4" w:rsidRPr="002A21D7" w:rsidRDefault="002A21D7" w:rsidP="00611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1D7">
              <w:rPr>
                <w:rFonts w:ascii="Times New Roman" w:hAnsi="Times New Roman" w:cs="Times New Roman"/>
                <w:sz w:val="24"/>
                <w:szCs w:val="24"/>
              </w:rPr>
              <w:t xml:space="preserve">5' </w:t>
            </w:r>
            <w:proofErr w:type="spellStart"/>
            <w:r w:rsidRPr="002A21D7">
              <w:rPr>
                <w:rFonts w:ascii="Times New Roman" w:hAnsi="Times New Roman" w:cs="Times New Roman"/>
                <w:sz w:val="24"/>
                <w:szCs w:val="24"/>
              </w:rPr>
              <w:t>tgcactatggttacaaaagctgg</w:t>
            </w:r>
            <w:proofErr w:type="spellEnd"/>
            <w:r w:rsidRPr="002A21D7">
              <w:rPr>
                <w:rFonts w:ascii="Times New Roman" w:hAnsi="Times New Roman" w:cs="Times New Roman"/>
                <w:sz w:val="24"/>
                <w:szCs w:val="24"/>
              </w:rPr>
              <w:t xml:space="preserve"> 3'</w:t>
            </w:r>
          </w:p>
        </w:tc>
      </w:tr>
      <w:tr w:rsidR="000A33E4" w:rsidRPr="00EF0A4C" w:rsidTr="002A21D7">
        <w:trPr>
          <w:trHeight w:val="30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33E4" w:rsidRPr="002A21D7" w:rsidRDefault="000A33E4" w:rsidP="002A21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21D7">
              <w:rPr>
                <w:rFonts w:ascii="Times New Roman" w:hAnsi="Times New Roman" w:cs="Times New Roman"/>
                <w:sz w:val="24"/>
                <w:szCs w:val="24"/>
              </w:rPr>
              <w:t>cox2-RP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33E4" w:rsidRPr="002A21D7" w:rsidRDefault="002A21D7" w:rsidP="00611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1D7">
              <w:rPr>
                <w:rFonts w:ascii="Times New Roman" w:hAnsi="Times New Roman" w:cs="Times New Roman"/>
                <w:sz w:val="24"/>
                <w:szCs w:val="24"/>
              </w:rPr>
              <w:t xml:space="preserve">5' </w:t>
            </w:r>
            <w:proofErr w:type="spellStart"/>
            <w:r w:rsidRPr="002A21D7">
              <w:rPr>
                <w:rFonts w:ascii="Times New Roman" w:hAnsi="Times New Roman" w:cs="Times New Roman"/>
                <w:sz w:val="24"/>
                <w:szCs w:val="24"/>
              </w:rPr>
              <w:t>tcaggaagctccttatttccctt</w:t>
            </w:r>
            <w:proofErr w:type="spellEnd"/>
            <w:r w:rsidRPr="002A21D7">
              <w:rPr>
                <w:rFonts w:ascii="Times New Roman" w:hAnsi="Times New Roman" w:cs="Times New Roman"/>
                <w:sz w:val="24"/>
                <w:szCs w:val="24"/>
              </w:rPr>
              <w:t xml:space="preserve"> 3'</w:t>
            </w:r>
          </w:p>
        </w:tc>
      </w:tr>
      <w:tr w:rsidR="000A33E4" w:rsidRPr="00EF0A4C" w:rsidTr="002A21D7">
        <w:trPr>
          <w:trHeight w:val="30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33E4" w:rsidRPr="002A21D7" w:rsidRDefault="000A33E4" w:rsidP="002A21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21D7">
              <w:rPr>
                <w:rFonts w:ascii="Times New Roman" w:hAnsi="Times New Roman" w:cs="Times New Roman"/>
                <w:sz w:val="24"/>
                <w:szCs w:val="24"/>
              </w:rPr>
              <w:t>mmp2-FP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33E4" w:rsidRPr="002A21D7" w:rsidRDefault="002A21D7" w:rsidP="00162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1D7">
              <w:rPr>
                <w:rFonts w:ascii="Times New Roman" w:hAnsi="Times New Roman" w:cs="Times New Roman"/>
                <w:sz w:val="24"/>
                <w:szCs w:val="24"/>
              </w:rPr>
              <w:t xml:space="preserve">5' </w:t>
            </w:r>
            <w:proofErr w:type="spellStart"/>
            <w:r w:rsidRPr="002A21D7">
              <w:rPr>
                <w:rFonts w:ascii="Times New Roman" w:hAnsi="Times New Roman" w:cs="Times New Roman"/>
                <w:sz w:val="24"/>
                <w:szCs w:val="24"/>
              </w:rPr>
              <w:t>cgcgtaaagtatgggaacgc</w:t>
            </w:r>
            <w:proofErr w:type="spellEnd"/>
            <w:r w:rsidRPr="002A21D7">
              <w:rPr>
                <w:rFonts w:ascii="Times New Roman" w:hAnsi="Times New Roman" w:cs="Times New Roman"/>
                <w:sz w:val="24"/>
                <w:szCs w:val="24"/>
              </w:rPr>
              <w:t xml:space="preserve"> 3'</w:t>
            </w:r>
          </w:p>
        </w:tc>
      </w:tr>
      <w:tr w:rsidR="000A33E4" w:rsidRPr="00EF0A4C" w:rsidTr="002A21D7">
        <w:trPr>
          <w:trHeight w:val="30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33E4" w:rsidRPr="002A21D7" w:rsidRDefault="000A33E4" w:rsidP="002A21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21D7">
              <w:rPr>
                <w:rFonts w:ascii="Times New Roman" w:hAnsi="Times New Roman" w:cs="Times New Roman"/>
                <w:sz w:val="24"/>
                <w:szCs w:val="24"/>
              </w:rPr>
              <w:t>mmp2-RP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33E4" w:rsidRPr="002A21D7" w:rsidRDefault="002A21D7" w:rsidP="00162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1D7">
              <w:rPr>
                <w:rFonts w:ascii="Times New Roman" w:hAnsi="Times New Roman" w:cs="Times New Roman"/>
                <w:sz w:val="24"/>
                <w:szCs w:val="24"/>
              </w:rPr>
              <w:t xml:space="preserve">5' </w:t>
            </w:r>
            <w:proofErr w:type="spellStart"/>
            <w:r w:rsidRPr="002A21D7">
              <w:rPr>
                <w:rFonts w:ascii="Times New Roman" w:hAnsi="Times New Roman" w:cs="Times New Roman"/>
                <w:sz w:val="24"/>
                <w:szCs w:val="24"/>
              </w:rPr>
              <w:t>tctaccgtgtgtgaggccat</w:t>
            </w:r>
            <w:proofErr w:type="spellEnd"/>
            <w:r w:rsidRPr="002A21D7">
              <w:rPr>
                <w:rFonts w:ascii="Times New Roman" w:hAnsi="Times New Roman" w:cs="Times New Roman"/>
                <w:sz w:val="24"/>
                <w:szCs w:val="24"/>
              </w:rPr>
              <w:t xml:space="preserve"> 3'</w:t>
            </w:r>
          </w:p>
        </w:tc>
      </w:tr>
      <w:tr w:rsidR="000A33E4" w:rsidRPr="00EF0A4C" w:rsidTr="002A21D7">
        <w:trPr>
          <w:trHeight w:val="30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33E4" w:rsidRPr="002A21D7" w:rsidRDefault="000A33E4" w:rsidP="002A21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21D7">
              <w:rPr>
                <w:rFonts w:ascii="Times New Roman" w:hAnsi="Times New Roman" w:cs="Times New Roman"/>
                <w:sz w:val="24"/>
                <w:szCs w:val="24"/>
              </w:rPr>
              <w:t>mmp9-FP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33E4" w:rsidRPr="002A21D7" w:rsidRDefault="002A21D7" w:rsidP="002A77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1D7">
              <w:rPr>
                <w:rFonts w:ascii="Times New Roman" w:hAnsi="Times New Roman" w:cs="Times New Roman"/>
                <w:sz w:val="24"/>
                <w:szCs w:val="24"/>
              </w:rPr>
              <w:t xml:space="preserve">5' </w:t>
            </w:r>
            <w:proofErr w:type="spellStart"/>
            <w:r w:rsidRPr="002A21D7">
              <w:rPr>
                <w:rFonts w:ascii="Times New Roman" w:hAnsi="Times New Roman" w:cs="Times New Roman"/>
                <w:sz w:val="24"/>
                <w:szCs w:val="24"/>
              </w:rPr>
              <w:t>ggacccgaagcggacattg</w:t>
            </w:r>
            <w:proofErr w:type="spellEnd"/>
            <w:r w:rsidRPr="002A21D7">
              <w:rPr>
                <w:rFonts w:ascii="Times New Roman" w:hAnsi="Times New Roman" w:cs="Times New Roman"/>
                <w:sz w:val="24"/>
                <w:szCs w:val="24"/>
              </w:rPr>
              <w:t xml:space="preserve"> 3'</w:t>
            </w:r>
          </w:p>
        </w:tc>
      </w:tr>
      <w:tr w:rsidR="000A33E4" w:rsidRPr="00EF0A4C" w:rsidTr="002A21D7">
        <w:trPr>
          <w:trHeight w:val="30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33E4" w:rsidRPr="002A21D7" w:rsidRDefault="000A33E4" w:rsidP="002A21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21D7">
              <w:rPr>
                <w:rFonts w:ascii="Times New Roman" w:hAnsi="Times New Roman" w:cs="Times New Roman"/>
                <w:sz w:val="24"/>
                <w:szCs w:val="24"/>
              </w:rPr>
              <w:t>mmp9-RP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33E4" w:rsidRPr="002A21D7" w:rsidRDefault="002A21D7" w:rsidP="002A77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1D7">
              <w:rPr>
                <w:rFonts w:ascii="Times New Roman" w:hAnsi="Times New Roman" w:cs="Times New Roman"/>
                <w:sz w:val="24"/>
                <w:szCs w:val="24"/>
              </w:rPr>
              <w:t xml:space="preserve">5' </w:t>
            </w:r>
            <w:proofErr w:type="spellStart"/>
            <w:r w:rsidRPr="002A21D7">
              <w:rPr>
                <w:rFonts w:ascii="Times New Roman" w:hAnsi="Times New Roman" w:cs="Times New Roman"/>
                <w:sz w:val="24"/>
                <w:szCs w:val="24"/>
              </w:rPr>
              <w:t>cgtcgtcgaaatgggcatct</w:t>
            </w:r>
            <w:proofErr w:type="spellEnd"/>
            <w:r w:rsidRPr="002A21D7">
              <w:rPr>
                <w:rFonts w:ascii="Times New Roman" w:hAnsi="Times New Roman" w:cs="Times New Roman"/>
                <w:sz w:val="24"/>
                <w:szCs w:val="24"/>
              </w:rPr>
              <w:t xml:space="preserve"> 3'</w:t>
            </w:r>
          </w:p>
        </w:tc>
      </w:tr>
      <w:tr w:rsidR="000A33E4" w:rsidRPr="00EF0A4C" w:rsidTr="002A21D7">
        <w:trPr>
          <w:trHeight w:val="30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33E4" w:rsidRPr="002A21D7" w:rsidRDefault="000A33E4" w:rsidP="002A21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21D7">
              <w:rPr>
                <w:rFonts w:ascii="Times New Roman" w:hAnsi="Times New Roman" w:cs="Times New Roman"/>
                <w:sz w:val="24"/>
                <w:szCs w:val="24"/>
              </w:rPr>
              <w:t>vegf</w:t>
            </w:r>
            <w:proofErr w:type="spellEnd"/>
            <w:r w:rsidRPr="002A21D7">
              <w:rPr>
                <w:rFonts w:ascii="Times New Roman" w:hAnsi="Times New Roman" w:cs="Times New Roman"/>
                <w:sz w:val="24"/>
                <w:szCs w:val="24"/>
              </w:rPr>
              <w:t>α-FP: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33E4" w:rsidRPr="002A21D7" w:rsidRDefault="002A21D7" w:rsidP="002A77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1D7">
              <w:rPr>
                <w:rFonts w:ascii="Times New Roman" w:hAnsi="Times New Roman" w:cs="Times New Roman"/>
                <w:sz w:val="24"/>
                <w:szCs w:val="24"/>
              </w:rPr>
              <w:t xml:space="preserve">5' </w:t>
            </w:r>
            <w:proofErr w:type="spellStart"/>
            <w:r w:rsidRPr="002A21D7">
              <w:rPr>
                <w:rFonts w:ascii="Times New Roman" w:hAnsi="Times New Roman" w:cs="Times New Roman"/>
                <w:sz w:val="24"/>
                <w:szCs w:val="24"/>
              </w:rPr>
              <w:t>actggaccctggctttactg</w:t>
            </w:r>
            <w:proofErr w:type="spellEnd"/>
            <w:r w:rsidRPr="002A21D7">
              <w:rPr>
                <w:rFonts w:ascii="Times New Roman" w:hAnsi="Times New Roman" w:cs="Times New Roman"/>
                <w:sz w:val="24"/>
                <w:szCs w:val="24"/>
              </w:rPr>
              <w:t xml:space="preserve"> 3'</w:t>
            </w:r>
          </w:p>
        </w:tc>
      </w:tr>
      <w:tr w:rsidR="000A33E4" w:rsidRPr="00EF0A4C" w:rsidTr="002A21D7">
        <w:trPr>
          <w:trHeight w:val="30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33E4" w:rsidRPr="002A21D7" w:rsidRDefault="000A33E4" w:rsidP="002A21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21D7">
              <w:rPr>
                <w:rFonts w:ascii="Times New Roman" w:hAnsi="Times New Roman" w:cs="Times New Roman"/>
                <w:sz w:val="24"/>
                <w:szCs w:val="24"/>
              </w:rPr>
              <w:t>vegf</w:t>
            </w:r>
            <w:proofErr w:type="spellEnd"/>
            <w:r w:rsidRPr="002A21D7">
              <w:rPr>
                <w:rFonts w:ascii="Times New Roman" w:hAnsi="Times New Roman" w:cs="Times New Roman"/>
                <w:sz w:val="24"/>
                <w:szCs w:val="24"/>
              </w:rPr>
              <w:t>α-RP: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33E4" w:rsidRPr="002A21D7" w:rsidRDefault="002A21D7" w:rsidP="002A77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1D7">
              <w:rPr>
                <w:rFonts w:ascii="Times New Roman" w:hAnsi="Times New Roman" w:cs="Times New Roman"/>
                <w:sz w:val="24"/>
                <w:szCs w:val="24"/>
              </w:rPr>
              <w:t xml:space="preserve">5' </w:t>
            </w:r>
            <w:proofErr w:type="spellStart"/>
            <w:r w:rsidRPr="002A21D7">
              <w:rPr>
                <w:rFonts w:ascii="Times New Roman" w:hAnsi="Times New Roman" w:cs="Times New Roman"/>
                <w:sz w:val="24"/>
                <w:szCs w:val="24"/>
              </w:rPr>
              <w:t>gcttcgctggtagacatcca</w:t>
            </w:r>
            <w:proofErr w:type="spellEnd"/>
            <w:r w:rsidRPr="002A21D7">
              <w:rPr>
                <w:rFonts w:ascii="Times New Roman" w:hAnsi="Times New Roman" w:cs="Times New Roman"/>
                <w:sz w:val="24"/>
                <w:szCs w:val="24"/>
              </w:rPr>
              <w:t xml:space="preserve"> 3'</w:t>
            </w:r>
          </w:p>
        </w:tc>
      </w:tr>
      <w:tr w:rsidR="000A33E4" w:rsidRPr="00EF0A4C" w:rsidTr="002A21D7">
        <w:trPr>
          <w:trHeight w:val="30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3E4" w:rsidRPr="002A21D7" w:rsidRDefault="000A33E4" w:rsidP="002A21D7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A21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f1α-FP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3E4" w:rsidRPr="002A21D7" w:rsidRDefault="002A21D7" w:rsidP="002A771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A21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' </w:t>
            </w:r>
            <w:proofErr w:type="spellStart"/>
            <w:r w:rsidRPr="002A21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ttcatcggaaactccaaag</w:t>
            </w:r>
            <w:proofErr w:type="spellEnd"/>
            <w:r w:rsidRPr="002A21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'</w:t>
            </w:r>
          </w:p>
        </w:tc>
      </w:tr>
      <w:tr w:rsidR="000A33E4" w:rsidRPr="00EF0A4C" w:rsidTr="002A21D7">
        <w:trPr>
          <w:trHeight w:val="30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3E4" w:rsidRPr="002A21D7" w:rsidRDefault="000A33E4" w:rsidP="002A21D7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A21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f1α-RP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3E4" w:rsidRPr="002A21D7" w:rsidRDefault="002A21D7" w:rsidP="002A771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A21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' </w:t>
            </w:r>
            <w:proofErr w:type="spellStart"/>
            <w:r w:rsidRPr="002A21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gttaggctcaggtgaact</w:t>
            </w:r>
            <w:proofErr w:type="spellEnd"/>
            <w:r w:rsidRPr="002A21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'</w:t>
            </w:r>
          </w:p>
        </w:tc>
      </w:tr>
      <w:tr w:rsidR="00EF0A4C" w:rsidRPr="00EF0A4C" w:rsidTr="002A21D7">
        <w:trPr>
          <w:trHeight w:val="30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4C" w:rsidRPr="002A21D7" w:rsidRDefault="00EF0A4C" w:rsidP="002A2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  <w:proofErr w:type="spellEnd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P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4C" w:rsidRPr="002A21D7" w:rsidRDefault="002A21D7" w:rsidP="00EF0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' </w:t>
            </w:r>
            <w:proofErr w:type="spellStart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tccgtgttcctaccc</w:t>
            </w:r>
            <w:proofErr w:type="spellEnd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'</w:t>
            </w:r>
          </w:p>
        </w:tc>
      </w:tr>
      <w:tr w:rsidR="00EF0A4C" w:rsidRPr="00EF0A4C" w:rsidTr="002A21D7">
        <w:trPr>
          <w:trHeight w:val="300"/>
        </w:trPr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A4C" w:rsidRPr="002A21D7" w:rsidRDefault="00EF0A4C" w:rsidP="002A2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  <w:proofErr w:type="spellEnd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P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A4C" w:rsidRPr="002A21D7" w:rsidRDefault="002A21D7" w:rsidP="00EF0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' </w:t>
            </w:r>
            <w:proofErr w:type="spellStart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tcgcaggagacaacc</w:t>
            </w:r>
            <w:proofErr w:type="spellEnd"/>
            <w:r w:rsidRPr="002A21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'</w:t>
            </w:r>
          </w:p>
        </w:tc>
      </w:tr>
    </w:tbl>
    <w:p w:rsidR="00822CBF" w:rsidRDefault="00822CBF" w:rsidP="00822CBF">
      <w:pPr>
        <w:ind w:firstLineChars="300" w:firstLine="630"/>
        <w:rPr>
          <w:rFonts w:ascii="Times New Roman" w:hAnsi="Times New Roman" w:cs="Times New Roman"/>
        </w:rPr>
      </w:pPr>
    </w:p>
    <w:p w:rsidR="00EF0A4C" w:rsidRPr="00822CBF" w:rsidRDefault="00822CBF" w:rsidP="004A08A9">
      <w:pPr>
        <w:ind w:firstLineChars="650" w:firstLine="1365"/>
        <w:rPr>
          <w:rFonts w:ascii="Times New Roman" w:hAnsi="Times New Roman" w:cs="Times New Roman"/>
        </w:rPr>
      </w:pPr>
      <w:r w:rsidRPr="00822CBF">
        <w:rPr>
          <w:rFonts w:ascii="Times New Roman" w:hAnsi="Times New Roman" w:cs="Times New Roman"/>
        </w:rPr>
        <w:t>FP indicates forward primer; RP indicates reverse primer</w:t>
      </w:r>
    </w:p>
    <w:p w:rsidR="00822CBF" w:rsidRPr="00822CBF" w:rsidRDefault="00822CBF">
      <w:pPr>
        <w:rPr>
          <w:rFonts w:ascii="Times New Roman" w:hAnsi="Times New Roman" w:cs="Times New Roman"/>
        </w:rPr>
      </w:pPr>
    </w:p>
    <w:sectPr w:rsidR="00822CBF" w:rsidRPr="00822C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548C" w:rsidRDefault="00F8548C" w:rsidP="00EF0A4C">
      <w:r>
        <w:separator/>
      </w:r>
    </w:p>
  </w:endnote>
  <w:endnote w:type="continuationSeparator" w:id="0">
    <w:p w:rsidR="00F8548C" w:rsidRDefault="00F8548C" w:rsidP="00EF0A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548C" w:rsidRDefault="00F8548C" w:rsidP="00EF0A4C">
      <w:r>
        <w:separator/>
      </w:r>
    </w:p>
  </w:footnote>
  <w:footnote w:type="continuationSeparator" w:id="0">
    <w:p w:rsidR="00F8548C" w:rsidRDefault="00F8548C" w:rsidP="00EF0A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499"/>
    <w:rsid w:val="000A33E4"/>
    <w:rsid w:val="000D3064"/>
    <w:rsid w:val="00212D2F"/>
    <w:rsid w:val="002A21D7"/>
    <w:rsid w:val="004A08A9"/>
    <w:rsid w:val="00822CBF"/>
    <w:rsid w:val="00A90349"/>
    <w:rsid w:val="00A94499"/>
    <w:rsid w:val="00C971CE"/>
    <w:rsid w:val="00D550EF"/>
    <w:rsid w:val="00DB2EDC"/>
    <w:rsid w:val="00EF0A4C"/>
    <w:rsid w:val="00F2371B"/>
    <w:rsid w:val="00F7693B"/>
    <w:rsid w:val="00F8548C"/>
    <w:rsid w:val="00F95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0A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0A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0A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0A4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0A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0A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0A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0A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745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89</Words>
  <Characters>1081</Characters>
  <Application>Microsoft Office Word</Application>
  <DocSecurity>0</DocSecurity>
  <Lines>9</Lines>
  <Paragraphs>2</Paragraphs>
  <ScaleCrop>false</ScaleCrop>
  <Company>Microsoft</Company>
  <LinksUpToDate>false</LinksUpToDate>
  <CharactersWithSpaces>1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</dc:creator>
  <cp:keywords/>
  <dc:description/>
  <cp:lastModifiedBy>yh</cp:lastModifiedBy>
  <cp:revision>10</cp:revision>
  <dcterms:created xsi:type="dcterms:W3CDTF">2020-10-04T14:33:00Z</dcterms:created>
  <dcterms:modified xsi:type="dcterms:W3CDTF">2021-06-10T11:51:00Z</dcterms:modified>
</cp:coreProperties>
</file>